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3F9" w:rsidRPr="00297F6E" w:rsidRDefault="007343F9" w:rsidP="007343F9">
      <w:pPr>
        <w:rPr>
          <w:rFonts w:ascii="Times New Roman" w:eastAsia="맑은 고딕" w:hAnsi="Times New Roman" w:cs="Times New Roman"/>
          <w:kern w:val="0"/>
          <w:sz w:val="24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S3 </w:t>
      </w:r>
      <w:r w:rsidRPr="002D2A6D">
        <w:rPr>
          <w:rFonts w:ascii="Times New Roman" w:eastAsia="맑은 고딕" w:hAnsi="Times New Roman" w:cs="Times New Roman"/>
          <w:kern w:val="0"/>
          <w:sz w:val="24"/>
          <w:szCs w:val="20"/>
        </w:rPr>
        <w:t xml:space="preserve">Table. </w:t>
      </w:r>
      <w:r w:rsidRPr="00297F6E">
        <w:rPr>
          <w:rFonts w:ascii="Times New Roman" w:eastAsia="맑은 고딕" w:hAnsi="Times New Roman" w:cs="Times New Roman"/>
          <w:kern w:val="0"/>
          <w:sz w:val="24"/>
          <w:szCs w:val="20"/>
        </w:rPr>
        <w:t>Baseline characteristics and standardized differences after propensity score matching for composite outcome between patients with high (PDC ≥80%) and low (PDC &lt;80%) adherence to each NOAC</w:t>
      </w:r>
    </w:p>
    <w:tbl>
      <w:tblPr>
        <w:tblOverlap w:val="never"/>
        <w:tblW w:w="13895" w:type="dxa"/>
        <w:tblLayout w:type="fixed"/>
        <w:tblLook w:val="04A0" w:firstRow="1" w:lastRow="0" w:firstColumn="1" w:lastColumn="0" w:noHBand="0" w:noVBand="1"/>
      </w:tblPr>
      <w:tblGrid>
        <w:gridCol w:w="2399"/>
        <w:gridCol w:w="1134"/>
        <w:gridCol w:w="1134"/>
        <w:gridCol w:w="782"/>
        <w:gridCol w:w="782"/>
        <w:gridCol w:w="1134"/>
        <w:gridCol w:w="1134"/>
        <w:gridCol w:w="779"/>
        <w:gridCol w:w="785"/>
        <w:gridCol w:w="1134"/>
        <w:gridCol w:w="1133"/>
        <w:gridCol w:w="783"/>
        <w:gridCol w:w="782"/>
      </w:tblGrid>
      <w:tr w:rsidR="007343F9" w:rsidTr="00B53517">
        <w:trPr>
          <w:trHeight w:val="57"/>
        </w:trPr>
        <w:tc>
          <w:tcPr>
            <w:tcW w:w="239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230DBA" w:rsidRDefault="007343F9" w:rsidP="00B53517">
            <w:pPr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C</w:t>
            </w:r>
            <w:r w:rsidRPr="00230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haracteristics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B46565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2"/>
              </w:rPr>
            </w:pPr>
            <w:r w:rsidRPr="00B46565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B4656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pixaban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7343F9" w:rsidRPr="00B46565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Dabigatran</w:t>
            </w:r>
          </w:p>
        </w:tc>
        <w:tc>
          <w:tcPr>
            <w:tcW w:w="383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343F9" w:rsidRPr="00B46565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Edox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/Riva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B46565" w:rsidRDefault="007343F9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7343F9" w:rsidRPr="004A4359" w:rsidRDefault="007343F9" w:rsidP="00B53517">
            <w:pPr>
              <w:spacing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≥80%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PDC &lt;80%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proofErr w:type="spellStart"/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before</w:t>
            </w:r>
            <w:proofErr w:type="spellEnd"/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4A4359">
              <w:rPr>
                <w:rFonts w:ascii="Times New Roman" w:eastAsia="맑은 고딕" w:hAnsi="Times New Roman" w:cs="Times New Roman" w:hint="eastAsia"/>
                <w:i/>
                <w:color w:val="000000"/>
              </w:rPr>
              <w:t>d</w:t>
            </w:r>
            <w:r w:rsidRPr="004A4359">
              <w:rPr>
                <w:rFonts w:ascii="Times New Roman" w:eastAsia="맑은 고딕" w:hAnsi="Times New Roman" w:cs="Times New Roman"/>
                <w:i/>
                <w:color w:val="000000"/>
                <w:vertAlign w:val="subscript"/>
              </w:rPr>
              <w:t>after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Subjects, 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,03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0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,27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56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ins w:id="0" w:author="user" w:date="2023-03-21T10:58:00Z">
              <w:r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,</w:t>
              </w:r>
            </w:ins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55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31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3 ± 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3 ± 1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1 ± 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1 ± 1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3 ± 11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3 ± 13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le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10 (5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15 (5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94 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38 (5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907 (5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79 (5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history,</w:t>
            </w: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601 (7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16 (78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743 (7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45 (76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,824 (77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68 (77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87 (2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96 (24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23 (2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03 (2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09 (2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61 (22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986 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95 (48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23 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30 (5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777 (4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55 (4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30 (1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8 (1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04 (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2 (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13 (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6 (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28 (3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22 (3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56 (2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30 (2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00 (3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18 (30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thromboembolis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79 (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7 (9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3 (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1 (5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10 (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0 (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arterial diseases</w:t>
            </w:r>
            <w:r w:rsidRPr="004A4359">
              <w:rPr>
                <w:rFonts w:ascii="Times New Roman" w:hAnsi="Times New Roman" w:cs="Times New Roman"/>
                <w:b/>
                <w:bCs/>
                <w:kern w:val="24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70 (1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0 (1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70 (2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97 (21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04 (19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41 (1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001 (4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04 (5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49 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30 (50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855 (5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65 (50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99 (1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9 (1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2 (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94 (5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6 (5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HA2DS2-VAS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lastRenderedPageBreak/>
              <w:t>0-1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65 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3 (1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00 (1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0 (1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28 (1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4 (11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-3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618 (3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21 (30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33 (3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62 (36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358 (37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73 (37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≥4</w:t>
            </w: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47 (5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33 (5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44 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34 (51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869 (5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74 (51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edications, </w:t>
            </w:r>
            <w:proofErr w:type="gramStart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(</w:t>
            </w:r>
            <w:proofErr w:type="gramEnd"/>
            <w:r w:rsidRPr="004A43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dosing NOAC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026 (5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11 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421 (6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85 (6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480 (4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00 (41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58 (3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52 (37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780 (3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57 (34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394 (3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80 (38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085 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14 (5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77 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42 (5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824 (50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68 (50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CEI/AR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58 (5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26 (56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260 (5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43 (53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,104 (5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11 (56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082 (5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11 (5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136 (5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24 (49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762 (48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356 (49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872 (43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70 (42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946 (4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89 (41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1,481 (41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91(40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</w:p>
        </w:tc>
      </w:tr>
      <w:tr w:rsidR="007343F9" w:rsidTr="00B53517">
        <w:trPr>
          <w:trHeight w:val="57"/>
        </w:trPr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wordWrap/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41 (1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1(13)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259 (11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55 (12)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</w:t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447 (12)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93 (13)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343F9" w:rsidRPr="004A4359" w:rsidRDefault="007343F9" w:rsidP="00B5351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435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</w:p>
        </w:tc>
      </w:tr>
    </w:tbl>
    <w:p w:rsidR="007343F9" w:rsidRPr="00DC21E3" w:rsidRDefault="007343F9" w:rsidP="007343F9">
      <w:pPr>
        <w:snapToGrid w:val="0"/>
        <w:spacing w:after="0" w:line="240" w:lineRule="auto"/>
        <w:textAlignment w:val="baseline"/>
        <w:rPr>
          <w:rFonts w:ascii="바탕" w:eastAsia="굴림" w:hAnsi="굴림" w:cs="굴림"/>
          <w:color w:val="000000"/>
          <w:kern w:val="0"/>
          <w:sz w:val="16"/>
          <w:szCs w:val="16"/>
        </w:rPr>
      </w:pPr>
      <w:r w:rsidRPr="00020AA8">
        <w:rPr>
          <w:rFonts w:ascii="Times New Roman" w:eastAsia="맑은 고딕" w:hAnsi="Times New Roman" w:cs="Times New Roman"/>
          <w:color w:val="000000"/>
          <w:kern w:val="0"/>
          <w:szCs w:val="20"/>
        </w:rPr>
        <w:t>PDC, proportion of days covered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NOAC, </w:t>
      </w:r>
      <w:r w:rsidRPr="00F83119">
        <w:rPr>
          <w:rFonts w:ascii="Times New Roman" w:eastAsia="맑은 고딕" w:hAnsi="Times New Roman" w:cs="Times New Roman"/>
          <w:color w:val="000000"/>
          <w:kern w:val="0"/>
          <w:szCs w:val="16"/>
        </w:rPr>
        <w:t>non-vitamin K antagonist oral anticoagulant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; 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Edox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/Riva, 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edoxaban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or rivaroxaban; </w:t>
      </w:r>
      <w:proofErr w:type="spellStart"/>
      <w:r w:rsidRPr="004A4359">
        <w:rPr>
          <w:rFonts w:ascii="Times New Roman" w:eastAsia="맑은 고딕" w:hAnsi="Times New Roman" w:cs="Times New Roman" w:hint="eastAsia"/>
          <w:i/>
          <w:color w:val="000000"/>
        </w:rPr>
        <w:t>d</w:t>
      </w:r>
      <w:r w:rsidRPr="004A4359">
        <w:rPr>
          <w:rFonts w:ascii="Times New Roman" w:eastAsia="맑은 고딕" w:hAnsi="Times New Roman" w:cs="Times New Roman"/>
          <w:i/>
          <w:color w:val="000000"/>
          <w:vertAlign w:val="subscript"/>
        </w:rPr>
        <w:t>before</w:t>
      </w:r>
      <w:proofErr w:type="spellEnd"/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differenc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efore propensity score matching; </w:t>
      </w:r>
      <w:r w:rsidRPr="004A4359">
        <w:rPr>
          <w:rFonts w:ascii="Times New Roman" w:eastAsia="맑은 고딕" w:hAnsi="Times New Roman" w:cs="Times New Roman" w:hint="eastAsia"/>
          <w:i/>
          <w:color w:val="000000"/>
        </w:rPr>
        <w:t>d</w:t>
      </w:r>
      <w:r>
        <w:rPr>
          <w:rFonts w:ascii="Times New Roman" w:eastAsia="맑은 고딕" w:hAnsi="Times New Roman" w:cs="Times New Roman"/>
          <w:i/>
          <w:color w:val="000000"/>
          <w:vertAlign w:val="subscript"/>
        </w:rPr>
        <w:t>after</w:t>
      </w:r>
      <w:r w:rsidRPr="00AE30F3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differenc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fter propensity score matching; </w:t>
      </w:r>
      <w:r w:rsidRPr="00E064DA">
        <w:rPr>
          <w:rFonts w:ascii="Times New Roman" w:hAnsi="Times New Roman" w:cs="Times New Roman"/>
          <w:b/>
          <w:bCs/>
          <w:kern w:val="24"/>
          <w:sz w:val="22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stenosis or thrombosis of aortic and peripheral arteries;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CKD, chronic kidney disease; 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ACEI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/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ARB, 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-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converting enzyme inhibitor or 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-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>receptor blocker; CCB, calci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um channel blocker</w:t>
      </w:r>
    </w:p>
    <w:p w:rsidR="00A513D0" w:rsidRPr="007343F9" w:rsidRDefault="00A513D0">
      <w:bookmarkStart w:id="1" w:name="_GoBack"/>
      <w:bookmarkEnd w:id="1"/>
    </w:p>
    <w:sectPr w:rsidR="00A513D0" w:rsidRPr="007343F9" w:rsidSect="007343F9">
      <w:footerReference w:type="default" r:id="rId6"/>
      <w:pgSz w:w="16838" w:h="11906" w:orient="landscape" w:code="9"/>
      <w:pgMar w:top="1701" w:right="1701" w:bottom="1701" w:left="170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00AC" w:rsidRDefault="006E00AC" w:rsidP="007343F9">
      <w:pPr>
        <w:spacing w:after="0" w:line="240" w:lineRule="auto"/>
      </w:pPr>
      <w:r>
        <w:separator/>
      </w:r>
    </w:p>
  </w:endnote>
  <w:endnote w:type="continuationSeparator" w:id="0">
    <w:p w:rsidR="006E00AC" w:rsidRDefault="006E00AC" w:rsidP="00734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6044183"/>
      <w:docPartObj>
        <w:docPartGallery w:val="Page Numbers (Bottom of Page)"/>
        <w:docPartUnique/>
      </w:docPartObj>
    </w:sdtPr>
    <w:sdtContent>
      <w:p w:rsidR="007343F9" w:rsidRDefault="007343F9" w:rsidP="007343F9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00AC" w:rsidRDefault="006E00AC" w:rsidP="007343F9">
      <w:pPr>
        <w:spacing w:after="0" w:line="240" w:lineRule="auto"/>
      </w:pPr>
      <w:r>
        <w:separator/>
      </w:r>
    </w:p>
  </w:footnote>
  <w:footnote w:type="continuationSeparator" w:id="0">
    <w:p w:rsidR="006E00AC" w:rsidRDefault="006E00AC" w:rsidP="007343F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Windows Live" w15:userId="156198b841d8a4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F9"/>
    <w:rsid w:val="006E00AC"/>
    <w:rsid w:val="0071533F"/>
    <w:rsid w:val="007343F9"/>
    <w:rsid w:val="00A5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9DAC1"/>
  <w15:chartTrackingRefBased/>
  <w15:docId w15:val="{D1F4E4FF-E909-4A50-876D-0858929B7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43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343F9"/>
  </w:style>
  <w:style w:type="paragraph" w:styleId="a4">
    <w:name w:val="header"/>
    <w:basedOn w:val="a"/>
    <w:link w:val="Char"/>
    <w:uiPriority w:val="99"/>
    <w:unhideWhenUsed/>
    <w:rsid w:val="007343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43F9"/>
  </w:style>
  <w:style w:type="paragraph" w:styleId="a5">
    <w:name w:val="footer"/>
    <w:basedOn w:val="a"/>
    <w:link w:val="Char0"/>
    <w:uiPriority w:val="99"/>
    <w:unhideWhenUsed/>
    <w:rsid w:val="007343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4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3-21T02:07:00Z</dcterms:created>
  <dcterms:modified xsi:type="dcterms:W3CDTF">2023-03-21T02:08:00Z</dcterms:modified>
</cp:coreProperties>
</file>